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7. Association of atopic dermatitis instrumental variable SNPs with body mass index GWAS</w:t>
      </w:r>
    </w:p>
    <w:tbl>
      <w:tblPr>
        <w:tblStyle w:val="2"/>
        <w:tblW w:w="354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116"/>
        <w:gridCol w:w="9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11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8006</w:t>
            </w:r>
          </w:p>
        </w:tc>
        <w:tc>
          <w:tcPr>
            <w:tcW w:w="11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01004</w:t>
            </w:r>
          </w:p>
        </w:tc>
        <w:tc>
          <w:tcPr>
            <w:tcW w:w="96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4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155855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68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8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91327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8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18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581328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09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15165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3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0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91829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6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22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15236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6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7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58179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42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90636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64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203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972078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7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703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86887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7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20048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7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04173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9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2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97668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15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4772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3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14404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4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22613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0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26631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1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9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7984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28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9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30262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8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105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3816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79027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137576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15688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25661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73872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18891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33493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37025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291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41966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4414391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4500939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4561423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4955359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8162838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85716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8855794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06433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21243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43319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8072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850758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12074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53040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06248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185052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41957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70068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903011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943728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973994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806662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809065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: sample size of body mass index GWAS</w:t>
      </w:r>
    </w:p>
    <w:p/>
    <w:p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40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kMzRlY2ZhMmVlNGJiZDdjNWZjZTA4NWNjZGIyMTgifQ=="/>
  </w:docVars>
  <w:rsids>
    <w:rsidRoot w:val="00000000"/>
    <w:rsid w:val="1B09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12:48:12Z</dcterms:created>
  <dc:creator>39069</dc:creator>
  <cp:lastModifiedBy>单良</cp:lastModifiedBy>
  <dcterms:modified xsi:type="dcterms:W3CDTF">2022-07-20T12:48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6C465004B7AD4FB7BE470C891B65031B</vt:lpwstr>
  </property>
</Properties>
</file>